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65654F" w14:textId="330CEEF9" w:rsidR="00CB7D98" w:rsidRDefault="003409F9">
      <w:bookmarkStart w:id="0" w:name="_Hlk198298099"/>
      <w:r w:rsidRPr="006B573C">
        <w:rPr>
          <w:rFonts w:ascii="Times New Roman" w:hAnsi="Times New Roman" w:cs="Times New Roman"/>
          <w:b/>
          <w:sz w:val="24"/>
          <w:szCs w:val="24"/>
        </w:rPr>
        <w:t>S1 Fig. (A) 3D surface plot, (B) cube graph, (C) contour plot for the effect of</w:t>
      </w:r>
      <w:bookmarkEnd w:id="0"/>
    </w:p>
    <w:sectPr w:rsidR="00CB7D9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E8E"/>
    <w:rsid w:val="002B755E"/>
    <w:rsid w:val="003409F9"/>
    <w:rsid w:val="004E4951"/>
    <w:rsid w:val="00547067"/>
    <w:rsid w:val="00563820"/>
    <w:rsid w:val="00601C85"/>
    <w:rsid w:val="00757A24"/>
    <w:rsid w:val="00764D62"/>
    <w:rsid w:val="007811AE"/>
    <w:rsid w:val="00921142"/>
    <w:rsid w:val="00A90972"/>
    <w:rsid w:val="00AC1D5C"/>
    <w:rsid w:val="00B937BC"/>
    <w:rsid w:val="00CB7D98"/>
    <w:rsid w:val="00EC4E8E"/>
    <w:rsid w:val="00F93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012A3"/>
  <w15:chartTrackingRefBased/>
  <w15:docId w15:val="{3A07573D-FE45-4C74-8A4C-EF1E31C08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9F9"/>
    <w:pPr>
      <w:spacing w:after="200" w:line="276" w:lineRule="auto"/>
    </w:pPr>
    <w:rPr>
      <w:rFonts w:ascii="Calibri" w:eastAsia="Times New Roman" w:hAnsi="Calibri" w:cs="Arial"/>
      <w:kern w:val="0"/>
      <w:sz w:val="22"/>
      <w:szCs w:val="22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4E8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4E8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4E8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4E8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4E8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4E8E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4E8E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4E8E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4E8E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4E8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4E8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4E8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4E8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4E8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4E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4E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4E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4E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4E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4E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4E8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4E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4E8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4E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4E8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4E8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4E8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4E8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4E8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a Zaki</dc:creator>
  <cp:keywords/>
  <dc:description/>
  <cp:lastModifiedBy>Randa Zaki</cp:lastModifiedBy>
  <cp:revision>3</cp:revision>
  <cp:lastPrinted>2025-05-16T21:28:00Z</cp:lastPrinted>
  <dcterms:created xsi:type="dcterms:W3CDTF">2025-05-16T20:45:00Z</dcterms:created>
  <dcterms:modified xsi:type="dcterms:W3CDTF">2025-06-18T05:44:00Z</dcterms:modified>
</cp:coreProperties>
</file>